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78CDE">
      <w:pPr>
        <w:spacing w:line="360" w:lineRule="auto"/>
        <w:jc w:val="center"/>
        <w:rPr>
          <w:rFonts w:hint="default" w:ascii="Times New Roman" w:hAnsi="Times New Roman" w:eastAsia="宋体" w:cs="Times New Roman"/>
          <w:color w:val="1F1F1F"/>
          <w:sz w:val="24"/>
        </w:rPr>
      </w:pPr>
      <w:r>
        <w:rPr>
          <w:rFonts w:hint="default" w:ascii="Times New Roman" w:hAnsi="Times New Roman" w:eastAsia="宋体" w:cs="Times New Roman"/>
          <w:color w:val="1F1F1F"/>
          <w:sz w:val="24"/>
        </w:rPr>
        <w:t>Table 1 Multidisci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1F1F1F"/>
          <w:sz w:val="24"/>
        </w:rPr>
        <w:t>plinary team collaboration for health managemen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23A9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713F4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Dimension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A8A8A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Implementation Content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5AE61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Execution Standard</w:t>
            </w:r>
          </w:p>
        </w:tc>
      </w:tr>
      <w:tr w14:paraId="49D85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DD8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Team Composition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54F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- One respiratory physician, two clinical nurses, one rehabilitation therapist, one clinical pharmacist, and one nutritionist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D83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The team conducted joint rounds every two afternoon from 14:00 to 16:00</w:t>
            </w:r>
          </w:p>
        </w:tc>
      </w:tr>
      <w:tr w14:paraId="022B7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F58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Individualized Treatment Pla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FC0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 xml:space="preserve">- Stratification based on lung CT severity index (CTSI)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-Development of a precise anti-infection treatment plan based on pathogen dete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9F4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Ongoing assessment on the 1st, 3rd, and 7th day of hospitalization</w:t>
            </w:r>
          </w:p>
        </w:tc>
      </w:tr>
      <w:tr w14:paraId="1569B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4ED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Respiratory Rehabilitation Train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9C9F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- Diaphragmatic breathing and pursed-lip breathing (twice daily, 10 minutes each)</w:t>
            </w:r>
          </w:p>
          <w:p w14:paraId="6296D4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- Postural drainage (in a 45° prone position, every 6 hours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94A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Use of a spirometer to monitor improvements in FEV1</w:t>
            </w:r>
          </w:p>
        </w:tc>
      </w:tr>
      <w:tr w14:paraId="0EB45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9AF7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Monitoring System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1937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- Continuous monitoring of SpO₂, respiratory rate, and heart rate/rhythm using bedside ECG monitors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645C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Set alert thresholds:</w:t>
            </w:r>
          </w:p>
          <w:p w14:paraId="0D4BFB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Level 1 Alert: SpO₂ &lt;94% sustained for 3 minutes</w:t>
            </w:r>
          </w:p>
          <w:p w14:paraId="36FE4B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Level 2 Alert: SpO₂ &lt;90% or respiratory rate &gt;50 sustained for 2 minutes</w:t>
            </w:r>
          </w:p>
          <w:p w14:paraId="54B3BF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Level 3 Alert: Tachycardia (&gt;180 bpm) accompanied by a &gt;10% drop in SpO₂ from baseline sustained for 5 minutes</w:t>
            </w:r>
          </w:p>
        </w:tc>
      </w:tr>
    </w:tbl>
    <w:p w14:paraId="45DC1BD9">
      <w:pPr>
        <w:spacing w:line="360" w:lineRule="auto"/>
        <w:jc w:val="center"/>
        <w:rPr>
          <w:rFonts w:hint="default" w:ascii="Times New Roman" w:hAnsi="Times New Roman" w:eastAsia="宋体" w:cs="Times New Roman"/>
          <w:color w:val="1F1F1F"/>
          <w:sz w:val="24"/>
        </w:rPr>
      </w:pPr>
    </w:p>
    <w:p w14:paraId="37EE2990">
      <w:pPr>
        <w:spacing w:line="360" w:lineRule="auto"/>
        <w:jc w:val="center"/>
        <w:rPr>
          <w:rFonts w:hint="default" w:ascii="Times New Roman" w:hAnsi="Times New Roman" w:eastAsia="宋体" w:cs="Times New Roman"/>
          <w:color w:val="1F1F1F"/>
          <w:sz w:val="24"/>
        </w:rPr>
      </w:pPr>
      <w:r>
        <w:rPr>
          <w:rFonts w:hint="default" w:ascii="Times New Roman" w:hAnsi="Times New Roman" w:eastAsia="宋体" w:cs="Times New Roman"/>
          <w:color w:val="1F1F1F"/>
          <w:sz w:val="24"/>
        </w:rPr>
        <w:t>Table 2 Family interven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B71E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6BD588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Module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FAC78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Key Implementation Points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C5699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Quality Control</w:t>
            </w:r>
          </w:p>
        </w:tc>
      </w:tr>
      <w:tr w14:paraId="71501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675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Parent Skill Training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765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 xml:space="preserve">- Standardized video tutorial (3D demonstration of the correct back-patting technique)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- Assessment of nebulization treatment technique via simulation (with a pass rate of 100%)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BC2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Skills are assessed by requiring three consecutive compliant operations</w:t>
            </w:r>
          </w:p>
        </w:tc>
      </w:tr>
      <w:tr w14:paraId="6554E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0E9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Family Nursing Ki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E70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 xml:space="preserve">- Fingerclip-type pulse oximeter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 xml:space="preserve">- Respiratory training manual (illustrated version)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- Emergency contact car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7B6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A device usage test is conducted on the first day after admission</w:t>
            </w:r>
          </w:p>
        </w:tc>
      </w:tr>
      <w:tr w14:paraId="64E66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EE0442">
            <w:pPr>
              <w:widowControl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pacing w:val="2"/>
                <w:kern w:val="0"/>
                <w:sz w:val="24"/>
                <w:lang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Personalized Supervision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2606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pacing w:val="2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Every Wednesday, a "Parent Education Class" is held, where specialized nurses provide answers to questions and review the "Nursing Log"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C33C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pacing w:val="2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If missing records or abnormal data are found, parent education is conducted within 24 hours</w:t>
            </w:r>
          </w:p>
        </w:tc>
      </w:tr>
    </w:tbl>
    <w:p w14:paraId="76038643"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4CBDC6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08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6:25:06Z</dcterms:created>
  <dc:creator>Administrator</dc:creator>
  <cp:lastModifiedBy>Administrator</cp:lastModifiedBy>
  <dcterms:modified xsi:type="dcterms:W3CDTF">2025-07-07T06:28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YzQyMTczNDU2MDY2NGQ1MmMxYTc1OTg2ZDRlNjI2ZWIiLCJ1c2VySWQiOiIxNjYzNDM3MjYzIn0=</vt:lpwstr>
  </property>
  <property fmtid="{D5CDD505-2E9C-101B-9397-08002B2CF9AE}" pid="4" name="ICV">
    <vt:lpwstr>6E15AF2A4EFF42AB90511DCB496C29BB_12</vt:lpwstr>
  </property>
</Properties>
</file>